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03BA3" w14:textId="3102B3F5" w:rsidR="000F59B5" w:rsidRPr="00C16BD3" w:rsidRDefault="000F59B5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464646"/>
          <w:lang w:eastAsia="en-GB"/>
        </w:rPr>
      </w:pPr>
      <w:r w:rsidRPr="00C16BD3">
        <w:rPr>
          <w:rFonts w:eastAsia="Times New Roman" w:cstheme="minorHAnsi"/>
          <w:b/>
          <w:bCs/>
          <w:color w:val="464646"/>
          <w:lang w:eastAsia="en-GB"/>
        </w:rPr>
        <w:t xml:space="preserve">Search strategy </w:t>
      </w:r>
    </w:p>
    <w:p w14:paraId="6B89FFBE" w14:textId="1003ACCD" w:rsidR="00C37847" w:rsidRPr="00C16BD3" w:rsidRDefault="0042356E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>
        <w:rPr>
          <w:rFonts w:eastAsia="Times New Roman" w:cstheme="minorHAnsi"/>
          <w:color w:val="464646"/>
          <w:lang w:eastAsia="en-GB"/>
        </w:rPr>
        <w:t>Taken from:</w:t>
      </w:r>
    </w:p>
    <w:p w14:paraId="58445A44" w14:textId="77777777" w:rsidR="00C37847" w:rsidRPr="00C16BD3" w:rsidRDefault="00C37847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</w:p>
    <w:p w14:paraId="3577BC87" w14:textId="65E41FAA" w:rsidR="00FE7DB2" w:rsidRPr="00C16BD3" w:rsidRDefault="00611C30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  <w:r w:rsidRPr="00C16BD3">
        <w:rPr>
          <w:rFonts w:cstheme="minorHAnsi"/>
          <w:color w:val="222222"/>
          <w:shd w:val="clear" w:color="auto" w:fill="FFFFFF"/>
        </w:rPr>
        <w:t xml:space="preserve">Barker, M.M., Beresford, B., Bland, </w:t>
      </w:r>
      <w:proofErr w:type="gramStart"/>
      <w:r w:rsidRPr="00C16BD3">
        <w:rPr>
          <w:rFonts w:cstheme="minorHAnsi"/>
          <w:color w:val="222222"/>
          <w:shd w:val="clear" w:color="auto" w:fill="FFFFFF"/>
        </w:rPr>
        <w:t>M.</w:t>
      </w:r>
      <w:proofErr w:type="gramEnd"/>
      <w:r w:rsidRPr="00C16BD3">
        <w:rPr>
          <w:rFonts w:cstheme="minorHAnsi"/>
          <w:color w:val="222222"/>
          <w:shd w:val="clear" w:color="auto" w:fill="FFFFFF"/>
        </w:rPr>
        <w:t xml:space="preserve"> and Fraser, L.K., 2019. Prevalence and incidence of anxiety and depression among children, adolescents, and young adults with life-limiting conditions: a systematic review and meta-analysis. </w:t>
      </w:r>
      <w:r w:rsidRPr="00C16BD3">
        <w:rPr>
          <w:rFonts w:cstheme="minorHAnsi"/>
          <w:i/>
          <w:iCs/>
          <w:color w:val="222222"/>
          <w:shd w:val="clear" w:color="auto" w:fill="FFFFFF"/>
        </w:rPr>
        <w:t xml:space="preserve">JAMA </w:t>
      </w:r>
      <w:proofErr w:type="spellStart"/>
      <w:r w:rsidRPr="00C16BD3">
        <w:rPr>
          <w:rFonts w:cstheme="minorHAnsi"/>
          <w:i/>
          <w:iCs/>
          <w:color w:val="222222"/>
          <w:shd w:val="clear" w:color="auto" w:fill="FFFFFF"/>
        </w:rPr>
        <w:t>pediatrics</w:t>
      </w:r>
      <w:proofErr w:type="spellEnd"/>
      <w:r w:rsidRPr="00C16BD3">
        <w:rPr>
          <w:rFonts w:cstheme="minorHAnsi"/>
          <w:color w:val="222222"/>
          <w:shd w:val="clear" w:color="auto" w:fill="FFFFFF"/>
        </w:rPr>
        <w:t>, </w:t>
      </w:r>
      <w:r w:rsidRPr="00C16BD3">
        <w:rPr>
          <w:rFonts w:cstheme="minorHAnsi"/>
          <w:i/>
          <w:iCs/>
          <w:color w:val="222222"/>
          <w:shd w:val="clear" w:color="auto" w:fill="FFFFFF"/>
        </w:rPr>
        <w:t>173</w:t>
      </w:r>
      <w:r w:rsidRPr="00C16BD3">
        <w:rPr>
          <w:rFonts w:cstheme="minorHAnsi"/>
          <w:color w:val="222222"/>
          <w:shd w:val="clear" w:color="auto" w:fill="FFFFFF"/>
        </w:rPr>
        <w:t>(9), pp.835-844.</w:t>
      </w:r>
    </w:p>
    <w:p w14:paraId="7B9FB218" w14:textId="74778EDF" w:rsidR="00611C30" w:rsidRPr="00C16BD3" w:rsidRDefault="00611C30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</w:p>
    <w:p w14:paraId="29B0FAEC" w14:textId="29454289" w:rsidR="00611C30" w:rsidRPr="00C16BD3" w:rsidRDefault="00611C30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  <w:r w:rsidRPr="00C16BD3">
        <w:rPr>
          <w:rFonts w:cstheme="minorHAnsi"/>
          <w:color w:val="222222"/>
          <w:shd w:val="clear" w:color="auto" w:fill="FFFFFF"/>
        </w:rPr>
        <w:t>And</w:t>
      </w:r>
    </w:p>
    <w:p w14:paraId="02935C28" w14:textId="61164CEC" w:rsidR="00611C30" w:rsidRPr="00C16BD3" w:rsidRDefault="00611C30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</w:p>
    <w:p w14:paraId="2F91DAB1" w14:textId="05E92FAB" w:rsidR="00611C30" w:rsidRPr="00C16BD3" w:rsidRDefault="00C37847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  <w:r w:rsidRPr="00C16BD3">
        <w:rPr>
          <w:rFonts w:cstheme="minorHAnsi"/>
          <w:color w:val="222222"/>
          <w:shd w:val="clear" w:color="auto" w:fill="FFFFFF"/>
        </w:rPr>
        <w:t>Taylor, J., Booth, A., Beresford, B., Phillips, B., Wright, K. and Fraser, L., 2020. Specialist paediatric palliative care for children and young people with cancer: A mixed-methods systematic review. </w:t>
      </w:r>
      <w:r w:rsidRPr="00C16BD3">
        <w:rPr>
          <w:rFonts w:cstheme="minorHAnsi"/>
          <w:i/>
          <w:iCs/>
          <w:color w:val="222222"/>
          <w:shd w:val="clear" w:color="auto" w:fill="FFFFFF"/>
        </w:rPr>
        <w:t>Palliative medicine</w:t>
      </w:r>
      <w:r w:rsidRPr="00C16BD3">
        <w:rPr>
          <w:rFonts w:cstheme="minorHAnsi"/>
          <w:color w:val="222222"/>
          <w:shd w:val="clear" w:color="auto" w:fill="FFFFFF"/>
        </w:rPr>
        <w:t>, </w:t>
      </w:r>
      <w:r w:rsidRPr="00C16BD3">
        <w:rPr>
          <w:rFonts w:cstheme="minorHAnsi"/>
          <w:i/>
          <w:iCs/>
          <w:color w:val="222222"/>
          <w:shd w:val="clear" w:color="auto" w:fill="FFFFFF"/>
        </w:rPr>
        <w:t>34</w:t>
      </w:r>
      <w:r w:rsidRPr="00C16BD3">
        <w:rPr>
          <w:rFonts w:cstheme="minorHAnsi"/>
          <w:color w:val="222222"/>
          <w:shd w:val="clear" w:color="auto" w:fill="FFFFFF"/>
        </w:rPr>
        <w:t>(6), pp.731-775.</w:t>
      </w:r>
    </w:p>
    <w:p w14:paraId="5DD679C7" w14:textId="080AAC26" w:rsidR="00907BA3" w:rsidRPr="00C16BD3" w:rsidRDefault="00907BA3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</w:p>
    <w:p w14:paraId="1C7AF404" w14:textId="575C84BA" w:rsidR="00907BA3" w:rsidRPr="00C16BD3" w:rsidRDefault="00907BA3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  <w:r w:rsidRPr="00C16BD3">
        <w:rPr>
          <w:rFonts w:cstheme="minorHAnsi"/>
          <w:color w:val="222222"/>
          <w:shd w:val="clear" w:color="auto" w:fill="FFFFFF"/>
        </w:rPr>
        <w:t>And</w:t>
      </w:r>
    </w:p>
    <w:p w14:paraId="135CBB46" w14:textId="67892EE4" w:rsidR="00907BA3" w:rsidRPr="00C16BD3" w:rsidRDefault="00907BA3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</w:p>
    <w:p w14:paraId="14D8BF17" w14:textId="704A73E0" w:rsidR="00907BA3" w:rsidRDefault="006C7F50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  <w:r w:rsidRPr="00C16BD3">
        <w:rPr>
          <w:rFonts w:cstheme="minorHAnsi"/>
          <w:color w:val="222222"/>
          <w:shd w:val="clear" w:color="auto" w:fill="FFFFFF"/>
        </w:rPr>
        <w:t>Annesley, L., McKeown, E. and Curtis-Tyler, K., 2020. Parents’ perspectives on their children’s music therapy: A synthesis of qualitative literature. </w:t>
      </w:r>
      <w:r w:rsidRPr="00C16BD3">
        <w:rPr>
          <w:rFonts w:cstheme="minorHAnsi"/>
          <w:i/>
          <w:iCs/>
          <w:color w:val="222222"/>
          <w:shd w:val="clear" w:color="auto" w:fill="FFFFFF"/>
        </w:rPr>
        <w:t>British Journal of Music Therapy</w:t>
      </w:r>
      <w:r w:rsidRPr="00C16BD3">
        <w:rPr>
          <w:rFonts w:cstheme="minorHAnsi"/>
          <w:color w:val="222222"/>
          <w:shd w:val="clear" w:color="auto" w:fill="FFFFFF"/>
        </w:rPr>
        <w:t>, </w:t>
      </w:r>
      <w:r w:rsidRPr="00C16BD3">
        <w:rPr>
          <w:rFonts w:cstheme="minorHAnsi"/>
          <w:i/>
          <w:iCs/>
          <w:color w:val="222222"/>
          <w:shd w:val="clear" w:color="auto" w:fill="FFFFFF"/>
        </w:rPr>
        <w:t>34</w:t>
      </w:r>
      <w:r w:rsidRPr="00C16BD3">
        <w:rPr>
          <w:rFonts w:cstheme="minorHAnsi"/>
          <w:color w:val="222222"/>
          <w:shd w:val="clear" w:color="auto" w:fill="FFFFFF"/>
        </w:rPr>
        <w:t>(1), pp.39-52.</w:t>
      </w:r>
    </w:p>
    <w:p w14:paraId="734C4372" w14:textId="4FC45BFB" w:rsidR="00B575BE" w:rsidRDefault="00B575BE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</w:p>
    <w:p w14:paraId="3B0997DB" w14:textId="384C8BFD" w:rsidR="00B575BE" w:rsidRPr="00C16BD3" w:rsidRDefault="00B575BE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MEDLINE SEARCH </w:t>
      </w:r>
      <w:r w:rsidR="00154C8D">
        <w:rPr>
          <w:rFonts w:cstheme="minorHAnsi"/>
          <w:color w:val="222222"/>
          <w:shd w:val="clear" w:color="auto" w:fill="FFFFFF"/>
        </w:rPr>
        <w:t>TERMS</w:t>
      </w:r>
    </w:p>
    <w:p w14:paraId="65C5E798" w14:textId="77777777" w:rsidR="006E1412" w:rsidRPr="00C16BD3" w:rsidRDefault="006E1412" w:rsidP="000F59B5">
      <w:pPr>
        <w:shd w:val="clear" w:color="auto" w:fill="FFFFFF"/>
        <w:spacing w:after="0" w:line="240" w:lineRule="auto"/>
        <w:textAlignment w:val="baseline"/>
        <w:rPr>
          <w:rFonts w:cstheme="minorHAnsi"/>
          <w:color w:val="222222"/>
          <w:shd w:val="clear" w:color="auto" w:fill="FFFFFF"/>
        </w:rPr>
      </w:pPr>
    </w:p>
    <w:p w14:paraId="04C8AA92" w14:textId="24B0634A" w:rsidR="00C37847" w:rsidRPr="00C16BD3" w:rsidRDefault="00F35865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464646"/>
          <w:lang w:eastAsia="en-GB"/>
        </w:rPr>
      </w:pPr>
      <w:r w:rsidRPr="00C16BD3">
        <w:rPr>
          <w:rFonts w:eastAsia="Times New Roman" w:cstheme="minorHAnsi"/>
          <w:b/>
          <w:bCs/>
          <w:color w:val="464646"/>
          <w:lang w:eastAsia="en-GB"/>
        </w:rPr>
        <w:t>Children/young people:</w:t>
      </w:r>
      <w:r w:rsidR="00D444B9" w:rsidRPr="00C16BD3">
        <w:rPr>
          <w:rFonts w:eastAsia="Times New Roman" w:cstheme="minorHAnsi"/>
          <w:b/>
          <w:bCs/>
          <w:color w:val="464646"/>
          <w:lang w:eastAsia="en-GB"/>
        </w:rPr>
        <w:t xml:space="preserve"> </w:t>
      </w:r>
    </w:p>
    <w:p w14:paraId="172150C0" w14:textId="0A6AB2E4" w:rsidR="000F59B5" w:rsidRPr="00580A05" w:rsidRDefault="000F59B5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</w:p>
    <w:p w14:paraId="6DA2A9FC" w14:textId="39829A8B" w:rsidR="00D83518" w:rsidRPr="00580A05" w:rsidRDefault="00B60BF5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child/</w:t>
      </w:r>
      <w:r w:rsidR="00D248F6" w:rsidRPr="00580A05">
        <w:rPr>
          <w:rFonts w:eastAsia="Times New Roman" w:cstheme="minorHAnsi"/>
          <w:color w:val="464646"/>
          <w:lang w:eastAsia="en-GB"/>
        </w:rPr>
        <w:t xml:space="preserve"> or child, preschool/ or infant/</w:t>
      </w:r>
      <w:r w:rsidR="000F59B5" w:rsidRPr="00580A05">
        <w:rPr>
          <w:rFonts w:eastAsia="Times New Roman" w:cstheme="minorHAnsi"/>
          <w:color w:val="464646"/>
          <w:lang w:eastAsia="en-GB"/>
        </w:rPr>
        <w:t xml:space="preserve"> </w:t>
      </w:r>
    </w:p>
    <w:p w14:paraId="626F86B5" w14:textId="2E2E1FBD" w:rsidR="00830714" w:rsidRPr="00580A05" w:rsidRDefault="00830714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cstheme="minorHAnsi"/>
          <w:color w:val="222222"/>
          <w:shd w:val="clear" w:color="auto" w:fill="FFFFFF"/>
        </w:rPr>
        <w:t xml:space="preserve">child/ or child, preschool/ or </w:t>
      </w:r>
      <w:proofErr w:type="spellStart"/>
      <w:proofErr w:type="gramStart"/>
      <w:r w:rsidRPr="00580A05">
        <w:rPr>
          <w:rFonts w:cstheme="minorHAnsi"/>
          <w:color w:val="222222"/>
          <w:shd w:val="clear" w:color="auto" w:fill="FFFFFF"/>
        </w:rPr>
        <w:t>infant.ti</w:t>
      </w:r>
      <w:proofErr w:type="gramEnd"/>
      <w:r w:rsidRPr="00580A05">
        <w:rPr>
          <w:rFonts w:cstheme="minorHAnsi"/>
          <w:color w:val="222222"/>
          <w:shd w:val="clear" w:color="auto" w:fill="FFFFFF"/>
        </w:rPr>
        <w:t>,ab</w:t>
      </w:r>
      <w:proofErr w:type="spellEnd"/>
      <w:r w:rsidRPr="00580A05">
        <w:rPr>
          <w:rFonts w:cstheme="minorHAnsi"/>
          <w:color w:val="222222"/>
          <w:shd w:val="clear" w:color="auto" w:fill="FFFFFF"/>
        </w:rPr>
        <w:t>.</w:t>
      </w:r>
    </w:p>
    <w:p w14:paraId="3A8461A3" w14:textId="295EBA3F" w:rsidR="00A628E2" w:rsidRPr="00580A05" w:rsidRDefault="00A628E2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child$ or children$</w:t>
      </w:r>
      <w:proofErr w:type="gramStart"/>
      <w:r w:rsidRPr="00580A05">
        <w:rPr>
          <w:rFonts w:eastAsia="Times New Roman" w:cstheme="minorHAnsi"/>
          <w:color w:val="464646"/>
          <w:lang w:eastAsia="en-GB"/>
        </w:rPr>
        <w:t>).</w:t>
      </w:r>
      <w:proofErr w:type="spellStart"/>
      <w:r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Pr="00580A05">
        <w:rPr>
          <w:rFonts w:eastAsia="Times New Roman" w:cstheme="minorHAnsi"/>
          <w:color w:val="464646"/>
          <w:lang w:eastAsia="en-GB"/>
        </w:rPr>
        <w:t>.</w:t>
      </w:r>
    </w:p>
    <w:p w14:paraId="50FF6A89" w14:textId="2F016059" w:rsidR="00141935" w:rsidRPr="00580A05" w:rsidRDefault="00415A17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Adolescent/</w:t>
      </w:r>
    </w:p>
    <w:p w14:paraId="62D9FAF7" w14:textId="590EA350" w:rsidR="00A628E2" w:rsidRPr="00580A05" w:rsidRDefault="00A628E2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proofErr w:type="gramStart"/>
      <w:r w:rsidRPr="00580A05">
        <w:rPr>
          <w:rFonts w:cstheme="minorHAnsi"/>
          <w:color w:val="222222"/>
          <w:shd w:val="clear" w:color="auto" w:fill="FFFFFF"/>
        </w:rPr>
        <w:t>Adolescent$.</w:t>
      </w:r>
      <w:proofErr w:type="spellStart"/>
      <w:r w:rsidRPr="00580A05">
        <w:rPr>
          <w:rFonts w:cstheme="minorHAnsi"/>
          <w:color w:val="222222"/>
          <w:shd w:val="clear" w:color="auto" w:fill="FFFFFF"/>
        </w:rPr>
        <w:t>ti,ab</w:t>
      </w:r>
      <w:proofErr w:type="spellEnd"/>
      <w:r w:rsidRPr="00580A05">
        <w:rPr>
          <w:rFonts w:cstheme="minorHAnsi"/>
          <w:color w:val="222222"/>
          <w:shd w:val="clear" w:color="auto" w:fill="FFFFFF"/>
        </w:rPr>
        <w:t>.</w:t>
      </w:r>
      <w:proofErr w:type="gramEnd"/>
    </w:p>
    <w:p w14:paraId="4283556F" w14:textId="48AFA373" w:rsidR="000F59B5" w:rsidRPr="00580A05" w:rsidRDefault="00152769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infant</w:t>
      </w:r>
      <w:r w:rsidR="00F16F0B" w:rsidRPr="00580A05">
        <w:rPr>
          <w:rFonts w:eastAsia="Times New Roman" w:cstheme="minorHAnsi"/>
          <w:color w:val="464646"/>
          <w:lang w:eastAsia="en-GB"/>
        </w:rPr>
        <w:t>$ or infancy$</w:t>
      </w:r>
      <w:proofErr w:type="gramStart"/>
      <w:r w:rsidR="00F16F0B" w:rsidRPr="00580A05">
        <w:rPr>
          <w:rFonts w:eastAsia="Times New Roman" w:cstheme="minorHAnsi"/>
          <w:color w:val="464646"/>
          <w:lang w:eastAsia="en-GB"/>
        </w:rPr>
        <w:t>).</w:t>
      </w:r>
      <w:proofErr w:type="spellStart"/>
      <w:r w:rsidR="00F16F0B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F16F0B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F16F0B" w:rsidRPr="00580A05">
        <w:rPr>
          <w:rFonts w:eastAsia="Times New Roman" w:cstheme="minorHAnsi"/>
          <w:color w:val="464646"/>
          <w:lang w:eastAsia="en-GB"/>
        </w:rPr>
        <w:t>.</w:t>
      </w:r>
    </w:p>
    <w:p w14:paraId="711DEE43" w14:textId="27E786A6" w:rsidR="000F59B5" w:rsidRPr="00580A05" w:rsidRDefault="005F5A9D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r w:rsidR="000F59B5" w:rsidRPr="00580A05">
        <w:rPr>
          <w:rFonts w:eastAsia="Times New Roman" w:cstheme="minorHAnsi"/>
          <w:color w:val="464646"/>
          <w:lang w:eastAsia="en-GB"/>
        </w:rPr>
        <w:t>baby or baby$ or babie</w:t>
      </w:r>
      <w:r w:rsidR="00AF7FC5" w:rsidRPr="00580A05">
        <w:rPr>
          <w:rFonts w:eastAsia="Times New Roman" w:cstheme="minorHAnsi"/>
          <w:color w:val="464646"/>
          <w:lang w:eastAsia="en-GB"/>
        </w:rPr>
        <w:t>s</w:t>
      </w:r>
      <w:proofErr w:type="gramStart"/>
      <w:r w:rsidR="002B1A9B" w:rsidRPr="00580A05">
        <w:rPr>
          <w:rFonts w:eastAsia="Times New Roman" w:cstheme="minorHAnsi"/>
          <w:color w:val="464646"/>
          <w:lang w:eastAsia="en-GB"/>
        </w:rPr>
        <w:t>)</w:t>
      </w:r>
      <w:r w:rsidR="000F59B5" w:rsidRPr="00580A05">
        <w:rPr>
          <w:rFonts w:eastAsia="Times New Roman" w:cstheme="minorHAnsi"/>
          <w:color w:val="464646"/>
          <w:lang w:eastAsia="en-GB"/>
        </w:rPr>
        <w:t>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244A66D8" w14:textId="574908E8" w:rsidR="000F59B5" w:rsidRPr="00580A05" w:rsidRDefault="002B1A9B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r w:rsidR="000F59B5" w:rsidRPr="00580A05">
        <w:rPr>
          <w:rFonts w:eastAsia="Times New Roman" w:cstheme="minorHAnsi"/>
          <w:color w:val="464646"/>
          <w:lang w:eastAsia="en-GB"/>
        </w:rPr>
        <w:t>toddler$ or kid or kids</w:t>
      </w:r>
      <w:proofErr w:type="gramStart"/>
      <w:r w:rsidRPr="00580A05">
        <w:rPr>
          <w:rFonts w:eastAsia="Times New Roman" w:cstheme="minorHAnsi"/>
          <w:color w:val="464646"/>
          <w:lang w:eastAsia="en-GB"/>
        </w:rPr>
        <w:t>)</w:t>
      </w:r>
      <w:r w:rsidR="000F59B5" w:rsidRPr="00580A05">
        <w:rPr>
          <w:rFonts w:eastAsia="Times New Roman" w:cstheme="minorHAnsi"/>
          <w:color w:val="464646"/>
          <w:lang w:eastAsia="en-GB"/>
        </w:rPr>
        <w:t>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55583287" w14:textId="6A2CE48E" w:rsidR="000F59B5" w:rsidRPr="00580A05" w:rsidRDefault="002E5154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r w:rsidR="000F59B5" w:rsidRPr="00580A05">
        <w:rPr>
          <w:rFonts w:eastAsia="Times New Roman" w:cstheme="minorHAnsi"/>
          <w:color w:val="464646"/>
          <w:lang w:eastAsia="en-GB"/>
        </w:rPr>
        <w:t>boy or boys or boyhood or girl or girls or girlhood</w:t>
      </w:r>
      <w:proofErr w:type="gramStart"/>
      <w:r w:rsidR="000F59B5" w:rsidRPr="00580A05">
        <w:rPr>
          <w:rFonts w:eastAsia="Times New Roman" w:cstheme="minorHAnsi"/>
          <w:color w:val="464646"/>
          <w:lang w:eastAsia="en-GB"/>
        </w:rPr>
        <w:t>)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33973884" w14:textId="33313817" w:rsidR="000F59B5" w:rsidRPr="00580A05" w:rsidRDefault="008B66F8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r w:rsidR="000F59B5" w:rsidRPr="00580A05">
        <w:rPr>
          <w:rFonts w:eastAsia="Times New Roman" w:cstheme="minorHAnsi"/>
          <w:color w:val="464646"/>
          <w:lang w:eastAsia="en-GB"/>
        </w:rPr>
        <w:t>minor or minor$ or schoolchild$</w:t>
      </w:r>
      <w:proofErr w:type="gramStart"/>
      <w:r w:rsidRPr="00580A05">
        <w:rPr>
          <w:rFonts w:eastAsia="Times New Roman" w:cstheme="minorHAnsi"/>
          <w:color w:val="464646"/>
          <w:lang w:eastAsia="en-GB"/>
        </w:rPr>
        <w:t>)</w:t>
      </w:r>
      <w:r w:rsidR="00F96786" w:rsidRPr="00580A05">
        <w:rPr>
          <w:rFonts w:eastAsia="Times New Roman" w:cstheme="minorHAnsi"/>
          <w:color w:val="464646"/>
          <w:lang w:eastAsia="en-GB"/>
        </w:rPr>
        <w:t>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>.</w:t>
      </w:r>
    </w:p>
    <w:p w14:paraId="383E9D9D" w14:textId="4FD6C575" w:rsidR="000F59B5" w:rsidRPr="00580A05" w:rsidRDefault="00CF3C11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adolescen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$ or 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juvenil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$ or youth$ or teen$ or "under age$" or underage$ or 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pubescen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>$</w:t>
      </w:r>
      <w:proofErr w:type="gramStart"/>
      <w:r w:rsidR="000F59B5" w:rsidRPr="00580A05">
        <w:rPr>
          <w:rFonts w:eastAsia="Times New Roman" w:cstheme="minorHAnsi"/>
          <w:color w:val="464646"/>
          <w:lang w:eastAsia="en-GB"/>
        </w:rPr>
        <w:t>)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553164C7" w14:textId="3F657C22" w:rsidR="000F59B5" w:rsidRPr="00580A05" w:rsidRDefault="0044223E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pediatric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$ or paediatric$ or 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peadiatric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>$</w:t>
      </w:r>
      <w:proofErr w:type="gramStart"/>
      <w:r w:rsidRPr="00580A05">
        <w:rPr>
          <w:rFonts w:eastAsia="Times New Roman" w:cstheme="minorHAnsi"/>
          <w:color w:val="464646"/>
          <w:lang w:eastAsia="en-GB"/>
        </w:rPr>
        <w:t>)</w:t>
      </w:r>
      <w:r w:rsidR="000F59B5" w:rsidRPr="00580A05">
        <w:rPr>
          <w:rFonts w:eastAsia="Times New Roman" w:cstheme="minorHAnsi"/>
          <w:color w:val="464646"/>
          <w:lang w:eastAsia="en-GB"/>
        </w:rPr>
        <w:t>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62F410D7" w14:textId="2EF0A445" w:rsidR="000F59B5" w:rsidRPr="00580A05" w:rsidRDefault="0044223E" w:rsidP="00FD5C7C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r w:rsidR="000F59B5" w:rsidRPr="00580A05">
        <w:rPr>
          <w:rFonts w:eastAsia="Times New Roman" w:cstheme="minorHAnsi"/>
          <w:color w:val="464646"/>
          <w:lang w:eastAsia="en-GB"/>
        </w:rPr>
        <w:t>young people$ or young person$</w:t>
      </w:r>
      <w:proofErr w:type="gramStart"/>
      <w:r w:rsidRPr="00580A05">
        <w:rPr>
          <w:rFonts w:eastAsia="Times New Roman" w:cstheme="minorHAnsi"/>
          <w:color w:val="464646"/>
          <w:lang w:eastAsia="en-GB"/>
        </w:rPr>
        <w:t>)</w:t>
      </w:r>
      <w:r w:rsidR="000F59B5" w:rsidRPr="00580A05">
        <w:rPr>
          <w:rFonts w:eastAsia="Times New Roman" w:cstheme="minorHAnsi"/>
          <w:color w:val="464646"/>
          <w:lang w:eastAsia="en-GB"/>
        </w:rPr>
        <w:t>.</w:t>
      </w:r>
      <w:proofErr w:type="spellStart"/>
      <w:r w:rsidR="000F59B5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0F59B5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0F59B5"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70BF0DDF" w14:textId="7D207849" w:rsidR="00342C50" w:rsidRPr="00C16BD3" w:rsidRDefault="00342C50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</w:p>
    <w:p w14:paraId="228859A9" w14:textId="38ED7E4E" w:rsidR="00342C50" w:rsidRPr="00C16BD3" w:rsidRDefault="003501A6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464646"/>
          <w:lang w:eastAsia="en-GB"/>
        </w:rPr>
      </w:pPr>
      <w:r w:rsidRPr="00C16BD3">
        <w:rPr>
          <w:rFonts w:eastAsia="Times New Roman" w:cstheme="minorHAnsi"/>
          <w:b/>
          <w:bCs/>
          <w:color w:val="464646"/>
          <w:lang w:eastAsia="en-GB"/>
        </w:rPr>
        <w:t>P</w:t>
      </w:r>
      <w:r w:rsidR="00F35865" w:rsidRPr="00C16BD3">
        <w:rPr>
          <w:rFonts w:eastAsia="Times New Roman" w:cstheme="minorHAnsi"/>
          <w:b/>
          <w:bCs/>
          <w:color w:val="464646"/>
          <w:lang w:eastAsia="en-GB"/>
        </w:rPr>
        <w:t>alliative care:</w:t>
      </w:r>
    </w:p>
    <w:p w14:paraId="4D90AA0F" w14:textId="41D8DD89" w:rsidR="00342C50" w:rsidRPr="00580A05" w:rsidRDefault="00342C50" w:rsidP="000F59B5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</w:p>
    <w:p w14:paraId="511CB63D" w14:textId="52CFFD8F" w:rsidR="00626440" w:rsidRPr="00580A05" w:rsidRDefault="00626440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 xml:space="preserve">exp Palliative </w:t>
      </w:r>
      <w:r w:rsidR="00D224FC" w:rsidRPr="00580A05">
        <w:rPr>
          <w:rFonts w:eastAsia="Times New Roman" w:cstheme="minorHAnsi"/>
          <w:color w:val="464646"/>
          <w:lang w:eastAsia="en-GB"/>
        </w:rPr>
        <w:t>Care/</w:t>
      </w:r>
    </w:p>
    <w:p w14:paraId="2885117A" w14:textId="50E1CE03" w:rsidR="0044223E" w:rsidRPr="00580A05" w:rsidRDefault="00E849DE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exp Terminal Care/</w:t>
      </w:r>
    </w:p>
    <w:p w14:paraId="4B648193" w14:textId="77FAE623" w:rsidR="000F59B5" w:rsidRPr="00580A05" w:rsidRDefault="000F59B5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proofErr w:type="spellStart"/>
      <w:r w:rsidRPr="00580A05">
        <w:rPr>
          <w:rFonts w:eastAsia="Times New Roman" w:cstheme="minorHAnsi"/>
          <w:color w:val="464646"/>
          <w:lang w:eastAsia="en-GB"/>
        </w:rPr>
        <w:t>palliat</w:t>
      </w:r>
      <w:proofErr w:type="spellEnd"/>
      <w:proofErr w:type="gramStart"/>
      <w:r w:rsidRPr="00580A05">
        <w:rPr>
          <w:rFonts w:eastAsia="Times New Roman" w:cstheme="minorHAnsi"/>
          <w:color w:val="464646"/>
          <w:lang w:eastAsia="en-GB"/>
        </w:rPr>
        <w:t>$.</w:t>
      </w:r>
      <w:proofErr w:type="spellStart"/>
      <w:r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6F5BD143" w14:textId="0FD26AA5" w:rsidR="00272779" w:rsidRPr="00580A05" w:rsidRDefault="00272779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cstheme="minorHAnsi"/>
          <w:color w:val="222222"/>
          <w:shd w:val="clear" w:color="auto" w:fill="FFFFFF"/>
        </w:rPr>
        <w:t xml:space="preserve">Palliative </w:t>
      </w:r>
      <w:proofErr w:type="spellStart"/>
      <w:proofErr w:type="gramStart"/>
      <w:r w:rsidRPr="00580A05">
        <w:rPr>
          <w:rFonts w:cstheme="minorHAnsi"/>
          <w:color w:val="222222"/>
          <w:shd w:val="clear" w:color="auto" w:fill="FFFFFF"/>
        </w:rPr>
        <w:t>Care.ti,ab</w:t>
      </w:r>
      <w:proofErr w:type="spellEnd"/>
      <w:r w:rsidRPr="00580A05">
        <w:rPr>
          <w:rFonts w:cstheme="minorHAnsi"/>
          <w:color w:val="222222"/>
          <w:shd w:val="clear" w:color="auto" w:fill="FFFFFF"/>
        </w:rPr>
        <w:t>.</w:t>
      </w:r>
      <w:proofErr w:type="gramEnd"/>
      <w:r w:rsidRPr="00580A05">
        <w:rPr>
          <w:rFonts w:cstheme="minorHAnsi"/>
          <w:color w:val="222222"/>
          <w:shd w:val="clear" w:color="auto" w:fill="FFFFFF"/>
        </w:rPr>
        <w:t> </w:t>
      </w:r>
    </w:p>
    <w:p w14:paraId="69CBD40B" w14:textId="40350EF5" w:rsidR="000F59B5" w:rsidRPr="00580A05" w:rsidRDefault="000F59B5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 xml:space="preserve">terminal </w:t>
      </w:r>
      <w:proofErr w:type="spellStart"/>
      <w:proofErr w:type="gramStart"/>
      <w:r w:rsidRPr="00580A05">
        <w:rPr>
          <w:rFonts w:eastAsia="Times New Roman" w:cstheme="minorHAnsi"/>
          <w:color w:val="464646"/>
          <w:lang w:eastAsia="en-GB"/>
        </w:rPr>
        <w:t>care.ti</w:t>
      </w:r>
      <w:proofErr w:type="gramEnd"/>
      <w:r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Pr="00580A05">
        <w:rPr>
          <w:rFonts w:eastAsia="Times New Roman" w:cstheme="minorHAnsi"/>
          <w:color w:val="464646"/>
          <w:lang w:eastAsia="en-GB"/>
        </w:rPr>
        <w:t xml:space="preserve">. </w:t>
      </w:r>
    </w:p>
    <w:p w14:paraId="4B929C90" w14:textId="0E97DF86" w:rsidR="000F59B5" w:rsidRPr="00580A05" w:rsidRDefault="00406B46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eastAsia="Times New Roman" w:cstheme="minorHAnsi"/>
          <w:color w:val="464646"/>
          <w:lang w:eastAsia="en-GB"/>
        </w:rPr>
        <w:t>(</w:t>
      </w:r>
      <w:r w:rsidR="007D0C2B" w:rsidRPr="00580A05">
        <w:rPr>
          <w:rFonts w:eastAsia="Times New Roman" w:cstheme="minorHAnsi"/>
          <w:color w:val="464646"/>
          <w:lang w:eastAsia="en-GB"/>
        </w:rPr>
        <w:t>"end of life" or "end-of-life"</w:t>
      </w:r>
      <w:proofErr w:type="gramStart"/>
      <w:r w:rsidRPr="00580A05">
        <w:rPr>
          <w:rFonts w:eastAsia="Times New Roman" w:cstheme="minorHAnsi"/>
          <w:color w:val="464646"/>
          <w:lang w:eastAsia="en-GB"/>
        </w:rPr>
        <w:t>)</w:t>
      </w:r>
      <w:r w:rsidR="007D0C2B" w:rsidRPr="00580A05">
        <w:rPr>
          <w:rFonts w:eastAsia="Times New Roman" w:cstheme="minorHAnsi"/>
          <w:color w:val="464646"/>
          <w:lang w:eastAsia="en-GB"/>
        </w:rPr>
        <w:t>.</w:t>
      </w:r>
      <w:proofErr w:type="spellStart"/>
      <w:r w:rsidR="007D0C2B" w:rsidRPr="00580A05">
        <w:rPr>
          <w:rFonts w:eastAsia="Times New Roman" w:cstheme="minorHAnsi"/>
          <w:color w:val="464646"/>
          <w:lang w:eastAsia="en-GB"/>
        </w:rPr>
        <w:t>ti</w:t>
      </w:r>
      <w:proofErr w:type="gramEnd"/>
      <w:r w:rsidR="007D0C2B" w:rsidRPr="00580A05">
        <w:rPr>
          <w:rFonts w:eastAsia="Times New Roman" w:cstheme="minorHAnsi"/>
          <w:color w:val="464646"/>
          <w:lang w:eastAsia="en-GB"/>
        </w:rPr>
        <w:t>,ab</w:t>
      </w:r>
      <w:proofErr w:type="spellEnd"/>
      <w:r w:rsidR="007D0C2B" w:rsidRPr="00580A05">
        <w:rPr>
          <w:rFonts w:eastAsia="Times New Roman" w:cstheme="minorHAnsi"/>
          <w:color w:val="464646"/>
          <w:lang w:eastAsia="en-GB"/>
        </w:rPr>
        <w:t>.</w:t>
      </w:r>
    </w:p>
    <w:p w14:paraId="0DEEE60C" w14:textId="7E55E403" w:rsidR="00A33239" w:rsidRPr="00580A05" w:rsidRDefault="00080B1F" w:rsidP="00467A00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580A05">
        <w:rPr>
          <w:rFonts w:eastAsia="Times New Roman" w:cstheme="minorHAnsi"/>
          <w:lang w:eastAsia="en-GB"/>
        </w:rPr>
        <w:t>exp Hospices/</w:t>
      </w:r>
    </w:p>
    <w:p w14:paraId="08A18DD2" w14:textId="2DD19268" w:rsidR="000F59B5" w:rsidRPr="00580A05" w:rsidRDefault="00080B1F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580A05">
        <w:rPr>
          <w:rFonts w:eastAsia="Times New Roman" w:cstheme="minorHAnsi"/>
          <w:lang w:eastAsia="en-GB"/>
        </w:rPr>
        <w:t>exp Hospice Care/</w:t>
      </w:r>
      <w:r w:rsidR="00907658" w:rsidRPr="00580A05">
        <w:rPr>
          <w:rFonts w:eastAsia="Times New Roman" w:cstheme="minorHAnsi"/>
          <w:lang w:eastAsia="en-GB"/>
        </w:rPr>
        <w:t xml:space="preserve"> </w:t>
      </w:r>
      <w:proofErr w:type="gramStart"/>
      <w:r w:rsidR="00907658" w:rsidRPr="00580A05">
        <w:rPr>
          <w:rFonts w:eastAsia="Times New Roman" w:cstheme="minorHAnsi"/>
          <w:lang w:eastAsia="en-GB"/>
        </w:rPr>
        <w:t>( if</w:t>
      </w:r>
      <w:proofErr w:type="gramEnd"/>
      <w:r w:rsidR="00907658" w:rsidRPr="00580A05">
        <w:rPr>
          <w:rFonts w:eastAsia="Times New Roman" w:cstheme="minorHAnsi"/>
          <w:lang w:eastAsia="en-GB"/>
        </w:rPr>
        <w:t xml:space="preserve"> doesn’t work - Hospice Care/)</w:t>
      </w:r>
    </w:p>
    <w:p w14:paraId="697985E8" w14:textId="2636486D" w:rsidR="004E384D" w:rsidRPr="00580A05" w:rsidRDefault="004E384D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cstheme="minorHAnsi"/>
          <w:color w:val="222222"/>
          <w:shd w:val="clear" w:color="auto" w:fill="FFFFFF"/>
        </w:rPr>
        <w:t xml:space="preserve">Hospice </w:t>
      </w:r>
      <w:proofErr w:type="spellStart"/>
      <w:proofErr w:type="gramStart"/>
      <w:r w:rsidRPr="00580A05">
        <w:rPr>
          <w:rFonts w:cstheme="minorHAnsi"/>
          <w:color w:val="222222"/>
          <w:shd w:val="clear" w:color="auto" w:fill="FFFFFF"/>
        </w:rPr>
        <w:t>Care.ti,ab</w:t>
      </w:r>
      <w:proofErr w:type="spellEnd"/>
      <w:r w:rsidRPr="00580A05">
        <w:rPr>
          <w:rFonts w:cstheme="minorHAnsi"/>
          <w:color w:val="222222"/>
          <w:shd w:val="clear" w:color="auto" w:fill="FFFFFF"/>
        </w:rPr>
        <w:t>.</w:t>
      </w:r>
      <w:proofErr w:type="gramEnd"/>
    </w:p>
    <w:p w14:paraId="38CA61B2" w14:textId="67A6E281" w:rsidR="000F59B5" w:rsidRPr="00580A05" w:rsidRDefault="00340323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580A05">
        <w:rPr>
          <w:rFonts w:eastAsia="Times New Roman" w:cstheme="minorHAnsi"/>
          <w:lang w:eastAsia="en-GB"/>
        </w:rPr>
        <w:t>exp Palliative Medicine</w:t>
      </w:r>
      <w:r w:rsidR="0021490B" w:rsidRPr="00580A05">
        <w:rPr>
          <w:rFonts w:eastAsia="Times New Roman" w:cstheme="minorHAnsi"/>
          <w:lang w:eastAsia="en-GB"/>
        </w:rPr>
        <w:t xml:space="preserve"> (if doesn’t work – Palliative Medicine/)</w:t>
      </w:r>
    </w:p>
    <w:p w14:paraId="78357C89" w14:textId="094A655C" w:rsidR="00417123" w:rsidRPr="00580A05" w:rsidRDefault="00417123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464646"/>
          <w:lang w:eastAsia="en-GB"/>
        </w:rPr>
      </w:pPr>
      <w:r w:rsidRPr="00580A05">
        <w:rPr>
          <w:rFonts w:cstheme="minorHAnsi"/>
          <w:color w:val="222222"/>
          <w:shd w:val="clear" w:color="auto" w:fill="FFFFFF"/>
        </w:rPr>
        <w:t xml:space="preserve">Palliative </w:t>
      </w:r>
      <w:proofErr w:type="spellStart"/>
      <w:proofErr w:type="gramStart"/>
      <w:r w:rsidRPr="00580A05">
        <w:rPr>
          <w:rFonts w:cstheme="minorHAnsi"/>
          <w:color w:val="222222"/>
          <w:shd w:val="clear" w:color="auto" w:fill="FFFFFF"/>
        </w:rPr>
        <w:t>Medicine.ti,ab</w:t>
      </w:r>
      <w:proofErr w:type="spellEnd"/>
      <w:r w:rsidRPr="00580A05">
        <w:rPr>
          <w:rFonts w:cstheme="minorHAnsi"/>
          <w:color w:val="222222"/>
          <w:shd w:val="clear" w:color="auto" w:fill="FFFFFF"/>
        </w:rPr>
        <w:t>.</w:t>
      </w:r>
      <w:proofErr w:type="gramEnd"/>
      <w:r w:rsidRPr="00580A05">
        <w:rPr>
          <w:rFonts w:cstheme="minorHAnsi"/>
          <w:color w:val="222222"/>
          <w:shd w:val="clear" w:color="auto" w:fill="FFFFFF"/>
        </w:rPr>
        <w:t> </w:t>
      </w:r>
    </w:p>
    <w:p w14:paraId="4712AA2D" w14:textId="7D52DF9B" w:rsidR="000F59B5" w:rsidRPr="00580A05" w:rsidRDefault="000F59B5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580A05">
        <w:rPr>
          <w:rFonts w:eastAsia="Times New Roman" w:cstheme="minorHAnsi"/>
          <w:lang w:eastAsia="en-GB"/>
        </w:rPr>
        <w:lastRenderedPageBreak/>
        <w:t>"Hospice and Palliative Care Nursing"</w:t>
      </w:r>
      <w:r w:rsidR="00257FD5" w:rsidRPr="00580A05">
        <w:rPr>
          <w:rFonts w:eastAsia="Times New Roman" w:cstheme="minorHAnsi"/>
          <w:lang w:eastAsia="en-GB"/>
        </w:rPr>
        <w:t>/</w:t>
      </w:r>
      <w:r w:rsidR="00FE3B7D" w:rsidRPr="00580A05">
        <w:rPr>
          <w:rFonts w:eastAsia="Times New Roman" w:cstheme="minorHAnsi"/>
          <w:lang w:eastAsia="en-GB"/>
        </w:rPr>
        <w:t xml:space="preserve"> </w:t>
      </w:r>
      <w:r w:rsidR="00B0643A">
        <w:rPr>
          <w:rFonts w:eastAsia="Times New Roman" w:cstheme="minorHAnsi"/>
          <w:lang w:eastAsia="en-GB"/>
        </w:rPr>
        <w:t xml:space="preserve">if doesn’t work try </w:t>
      </w:r>
      <w:r w:rsidR="00FE3B7D" w:rsidRPr="00580A05">
        <w:rPr>
          <w:rFonts w:eastAsia="Times New Roman" w:cstheme="minorHAnsi"/>
          <w:lang w:eastAsia="en-GB"/>
        </w:rPr>
        <w:t>exp Hospice and Palliative Care Nursing/</w:t>
      </w:r>
    </w:p>
    <w:p w14:paraId="1565EDDE" w14:textId="0077C4C2" w:rsidR="00576809" w:rsidRPr="00580A05" w:rsidRDefault="00576809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580A05">
        <w:rPr>
          <w:rFonts w:cstheme="minorHAnsi"/>
          <w:shd w:val="clear" w:color="auto" w:fill="FFFFFF"/>
        </w:rPr>
        <w:t>"Hospice and Palliative Care Nursing</w:t>
      </w:r>
      <w:proofErr w:type="gramStart"/>
      <w:r w:rsidRPr="00580A05">
        <w:rPr>
          <w:rFonts w:cstheme="minorHAnsi"/>
          <w:shd w:val="clear" w:color="auto" w:fill="FFFFFF"/>
        </w:rPr>
        <w:t>".</w:t>
      </w:r>
      <w:proofErr w:type="spellStart"/>
      <w:r w:rsidRPr="00580A05">
        <w:rPr>
          <w:rFonts w:cstheme="minorHAnsi"/>
          <w:shd w:val="clear" w:color="auto" w:fill="FFFFFF"/>
        </w:rPr>
        <w:t>ti</w:t>
      </w:r>
      <w:proofErr w:type="gramEnd"/>
      <w:r w:rsidRPr="00580A05">
        <w:rPr>
          <w:rFonts w:cstheme="minorHAnsi"/>
          <w:shd w:val="clear" w:color="auto" w:fill="FFFFFF"/>
        </w:rPr>
        <w:t>,ab</w:t>
      </w:r>
      <w:proofErr w:type="spellEnd"/>
    </w:p>
    <w:p w14:paraId="32176940" w14:textId="3C29DAF8" w:rsidR="000F59B5" w:rsidRPr="00580A05" w:rsidRDefault="000F59B5" w:rsidP="007355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580A05">
        <w:rPr>
          <w:rFonts w:eastAsia="Times New Roman" w:cstheme="minorHAnsi"/>
          <w:lang w:eastAsia="en-GB"/>
        </w:rPr>
        <w:t>hospice</w:t>
      </w:r>
      <w:proofErr w:type="gramStart"/>
      <w:r w:rsidRPr="00580A05">
        <w:rPr>
          <w:rFonts w:eastAsia="Times New Roman" w:cstheme="minorHAnsi"/>
          <w:lang w:eastAsia="en-GB"/>
        </w:rPr>
        <w:t>$.</w:t>
      </w:r>
      <w:proofErr w:type="spellStart"/>
      <w:r w:rsidRPr="00580A05">
        <w:rPr>
          <w:rFonts w:eastAsia="Times New Roman" w:cstheme="minorHAnsi"/>
          <w:lang w:eastAsia="en-GB"/>
        </w:rPr>
        <w:t>ti</w:t>
      </w:r>
      <w:proofErr w:type="gramEnd"/>
      <w:r w:rsidRPr="00580A05">
        <w:rPr>
          <w:rFonts w:eastAsia="Times New Roman" w:cstheme="minorHAnsi"/>
          <w:lang w:eastAsia="en-GB"/>
        </w:rPr>
        <w:t>,ab</w:t>
      </w:r>
      <w:proofErr w:type="spellEnd"/>
      <w:r w:rsidRPr="00580A05">
        <w:rPr>
          <w:rFonts w:eastAsia="Times New Roman" w:cstheme="minorHAnsi"/>
          <w:lang w:eastAsia="en-GB"/>
        </w:rPr>
        <w:t xml:space="preserve">. </w:t>
      </w:r>
    </w:p>
    <w:p w14:paraId="4B3358D9" w14:textId="77777777" w:rsidR="008638B3" w:rsidRPr="00C16BD3" w:rsidRDefault="008638B3">
      <w:pPr>
        <w:rPr>
          <w:rFonts w:eastAsia="Times New Roman" w:cstheme="minorHAnsi"/>
          <w:color w:val="464646"/>
          <w:lang w:eastAsia="en-GB"/>
        </w:rPr>
      </w:pPr>
    </w:p>
    <w:p w14:paraId="2B10EEEB" w14:textId="525CBFB5" w:rsidR="008C0D19" w:rsidRPr="00B0643A" w:rsidRDefault="00907BA3">
      <w:pPr>
        <w:rPr>
          <w:rFonts w:cstheme="minorHAnsi"/>
          <w:b/>
          <w:bCs/>
        </w:rPr>
      </w:pPr>
      <w:r w:rsidRPr="00B0643A">
        <w:rPr>
          <w:rFonts w:cstheme="minorHAnsi"/>
          <w:b/>
          <w:bCs/>
        </w:rPr>
        <w:t>Music Therapy:</w:t>
      </w:r>
    </w:p>
    <w:p w14:paraId="1075E2DC" w14:textId="073C264F" w:rsidR="00403F3C" w:rsidRPr="00B0643A" w:rsidRDefault="0070124E" w:rsidP="00BE2AAA">
      <w:pPr>
        <w:pStyle w:val="ListParagraph"/>
        <w:numPr>
          <w:ilvl w:val="0"/>
          <w:numId w:val="5"/>
        </w:numPr>
        <w:rPr>
          <w:rFonts w:cstheme="minorHAnsi"/>
        </w:rPr>
      </w:pPr>
      <w:r w:rsidRPr="00B0643A">
        <w:rPr>
          <w:rFonts w:cstheme="minorHAnsi"/>
          <w:shd w:val="clear" w:color="auto" w:fill="DBF0FC"/>
        </w:rPr>
        <w:t>MUSIC THERAPY.mp. or exp Music Therapy/</w:t>
      </w:r>
      <w:r w:rsidR="00907ED5" w:rsidRPr="00B0643A">
        <w:rPr>
          <w:rFonts w:cstheme="minorHAnsi"/>
        </w:rPr>
        <w:t xml:space="preserve"> </w:t>
      </w:r>
    </w:p>
    <w:p w14:paraId="044DDA8A" w14:textId="6F9777EB" w:rsidR="00403F3C" w:rsidRPr="00B0643A" w:rsidRDefault="00907ED5" w:rsidP="00BE2AAA">
      <w:pPr>
        <w:pStyle w:val="ListParagraph"/>
        <w:numPr>
          <w:ilvl w:val="0"/>
          <w:numId w:val="5"/>
        </w:numPr>
        <w:rPr>
          <w:rFonts w:cstheme="minorHAnsi"/>
        </w:rPr>
      </w:pPr>
      <w:r w:rsidRPr="00B0643A">
        <w:rPr>
          <w:rFonts w:cstheme="minorHAnsi"/>
        </w:rPr>
        <w:t>Music therapy*</w:t>
      </w:r>
      <w:proofErr w:type="spellStart"/>
      <w:proofErr w:type="gramStart"/>
      <w:r w:rsidRPr="00B0643A">
        <w:rPr>
          <w:rFonts w:cstheme="minorHAnsi"/>
        </w:rPr>
        <w:t>ti.ab</w:t>
      </w:r>
      <w:proofErr w:type="spellEnd"/>
      <w:proofErr w:type="gramEnd"/>
    </w:p>
    <w:p w14:paraId="502BC9AF" w14:textId="6AC2C593" w:rsidR="008638B3" w:rsidRPr="00B0643A" w:rsidRDefault="00517D07" w:rsidP="00BE2AAA">
      <w:pPr>
        <w:pStyle w:val="ListParagraph"/>
        <w:numPr>
          <w:ilvl w:val="0"/>
          <w:numId w:val="5"/>
        </w:numPr>
        <w:rPr>
          <w:rFonts w:cstheme="minorHAnsi"/>
        </w:rPr>
      </w:pPr>
      <w:r w:rsidRPr="00B0643A">
        <w:rPr>
          <w:rFonts w:cstheme="minorHAnsi"/>
        </w:rPr>
        <w:t xml:space="preserve">music*AND </w:t>
      </w:r>
      <w:proofErr w:type="spellStart"/>
      <w:r w:rsidRPr="00B0643A">
        <w:rPr>
          <w:rFonts w:cstheme="minorHAnsi"/>
        </w:rPr>
        <w:t>therap</w:t>
      </w:r>
      <w:proofErr w:type="spellEnd"/>
      <w:r w:rsidRPr="00B0643A">
        <w:rPr>
          <w:rFonts w:cstheme="minorHAnsi"/>
        </w:rPr>
        <w:t>*</w:t>
      </w:r>
      <w:proofErr w:type="spellStart"/>
      <w:proofErr w:type="gramStart"/>
      <w:r w:rsidR="00FB3E22" w:rsidRPr="00B0643A">
        <w:rPr>
          <w:rFonts w:cstheme="minorHAnsi"/>
        </w:rPr>
        <w:t>ti.ab</w:t>
      </w:r>
      <w:proofErr w:type="spellEnd"/>
      <w:proofErr w:type="gramEnd"/>
    </w:p>
    <w:p w14:paraId="19C1CEA3" w14:textId="6350EEC6" w:rsidR="00D13105" w:rsidRPr="00B0643A" w:rsidRDefault="00D13105" w:rsidP="00BE2AAA">
      <w:pPr>
        <w:pStyle w:val="ListParagraph"/>
        <w:numPr>
          <w:ilvl w:val="0"/>
          <w:numId w:val="5"/>
        </w:numPr>
        <w:rPr>
          <w:rFonts w:cstheme="minorHAnsi"/>
        </w:rPr>
      </w:pPr>
      <w:r w:rsidRPr="00B0643A">
        <w:rPr>
          <w:rFonts w:cstheme="minorHAnsi"/>
        </w:rPr>
        <w:t>Mu</w:t>
      </w:r>
      <w:r w:rsidR="004E314B" w:rsidRPr="00B0643A">
        <w:rPr>
          <w:rFonts w:cstheme="minorHAnsi"/>
        </w:rPr>
        <w:t>si</w:t>
      </w:r>
      <w:r w:rsidRPr="00B0643A">
        <w:rPr>
          <w:rFonts w:cstheme="minorHAnsi"/>
        </w:rPr>
        <w:t>c*adj3therapy*</w:t>
      </w:r>
      <w:proofErr w:type="spellStart"/>
      <w:proofErr w:type="gramStart"/>
      <w:r w:rsidRPr="00B0643A">
        <w:rPr>
          <w:rFonts w:cstheme="minorHAnsi"/>
        </w:rPr>
        <w:t>ti.ab</w:t>
      </w:r>
      <w:proofErr w:type="spellEnd"/>
      <w:proofErr w:type="gramEnd"/>
      <w:r w:rsidRPr="00B0643A">
        <w:rPr>
          <w:rFonts w:cstheme="minorHAnsi"/>
        </w:rPr>
        <w:t xml:space="preserve"> </w:t>
      </w:r>
    </w:p>
    <w:p w14:paraId="3143D98D" w14:textId="226BFDC5" w:rsidR="004026A7" w:rsidRPr="00B0643A" w:rsidRDefault="004026A7" w:rsidP="00BE2AAA">
      <w:pPr>
        <w:pStyle w:val="ListParagraph"/>
        <w:numPr>
          <w:ilvl w:val="0"/>
          <w:numId w:val="5"/>
        </w:numPr>
        <w:rPr>
          <w:rFonts w:cstheme="minorHAnsi"/>
        </w:rPr>
      </w:pPr>
      <w:r w:rsidRPr="00B0643A">
        <w:rPr>
          <w:rFonts w:cstheme="minorHAnsi"/>
          <w:shd w:val="clear" w:color="auto" w:fill="FFFFFF"/>
        </w:rPr>
        <w:t xml:space="preserve">(music* and </w:t>
      </w:r>
      <w:proofErr w:type="spellStart"/>
      <w:r w:rsidRPr="00B0643A">
        <w:rPr>
          <w:rFonts w:cstheme="minorHAnsi"/>
          <w:shd w:val="clear" w:color="auto" w:fill="FFFFFF"/>
        </w:rPr>
        <w:t>therap</w:t>
      </w:r>
      <w:proofErr w:type="spellEnd"/>
      <w:r w:rsidRPr="00B0643A">
        <w:rPr>
          <w:rFonts w:cstheme="minorHAnsi"/>
          <w:shd w:val="clear" w:color="auto" w:fill="FFFFFF"/>
        </w:rPr>
        <w:t>*).</w:t>
      </w:r>
      <w:proofErr w:type="spellStart"/>
      <w:r w:rsidRPr="00B0643A">
        <w:rPr>
          <w:rFonts w:cstheme="minorHAnsi"/>
          <w:shd w:val="clear" w:color="auto" w:fill="FFFFFF"/>
        </w:rPr>
        <w:t>mp</w:t>
      </w:r>
      <w:proofErr w:type="spellEnd"/>
      <w:r w:rsidRPr="00B0643A">
        <w:rPr>
          <w:rFonts w:cstheme="minorHAnsi"/>
          <w:shd w:val="clear" w:color="auto" w:fill="FFFFFF"/>
        </w:rPr>
        <w:t>.</w:t>
      </w:r>
    </w:p>
    <w:p w14:paraId="02D4ECB4" w14:textId="2F4E06AD" w:rsidR="009B3B6C" w:rsidRPr="00C16BD3" w:rsidRDefault="009B3B6C">
      <w:pPr>
        <w:rPr>
          <w:rFonts w:cstheme="minorHAnsi"/>
          <w:b/>
          <w:bCs/>
        </w:rPr>
      </w:pPr>
      <w:r w:rsidRPr="00C16BD3">
        <w:rPr>
          <w:rFonts w:cstheme="minorHAnsi"/>
          <w:b/>
          <w:bCs/>
        </w:rPr>
        <w:t>Databases:</w:t>
      </w:r>
    </w:p>
    <w:p w14:paraId="5F62F669" w14:textId="7307ADB2" w:rsidR="00BC11CA" w:rsidRPr="00C16BD3" w:rsidRDefault="00BC11CA">
      <w:pPr>
        <w:rPr>
          <w:rFonts w:cstheme="minorHAnsi"/>
        </w:rPr>
      </w:pPr>
      <w:r w:rsidRPr="00C16BD3">
        <w:rPr>
          <w:rFonts w:cstheme="minorHAnsi"/>
        </w:rPr>
        <w:t>CINAHL</w:t>
      </w:r>
    </w:p>
    <w:p w14:paraId="089F75FC" w14:textId="0360493C" w:rsidR="00BC11CA" w:rsidRPr="00C16BD3" w:rsidRDefault="00BC11CA">
      <w:pPr>
        <w:rPr>
          <w:rFonts w:cstheme="minorHAnsi"/>
        </w:rPr>
      </w:pPr>
      <w:r w:rsidRPr="00C16BD3">
        <w:rPr>
          <w:rFonts w:cstheme="minorHAnsi"/>
        </w:rPr>
        <w:t>Cochrane Library (Wiley)</w:t>
      </w:r>
    </w:p>
    <w:p w14:paraId="1FE6469C" w14:textId="0DCBE859" w:rsidR="00BC11CA" w:rsidRPr="00C16BD3" w:rsidRDefault="00C16BD3">
      <w:pPr>
        <w:rPr>
          <w:rFonts w:cstheme="minorHAnsi"/>
        </w:rPr>
      </w:pPr>
      <w:r w:rsidRPr="00C16BD3">
        <w:rPr>
          <w:rFonts w:cstheme="minorHAnsi"/>
        </w:rPr>
        <w:t>MEDLINE</w:t>
      </w:r>
    </w:p>
    <w:p w14:paraId="629D5B79" w14:textId="3FC42D11" w:rsidR="00C16BD3" w:rsidRPr="00C16BD3" w:rsidRDefault="00C16BD3">
      <w:pPr>
        <w:rPr>
          <w:rFonts w:cstheme="minorHAnsi"/>
        </w:rPr>
      </w:pPr>
      <w:r w:rsidRPr="00C16BD3">
        <w:rPr>
          <w:rFonts w:cstheme="minorHAnsi"/>
        </w:rPr>
        <w:t>PsycINFO</w:t>
      </w:r>
    </w:p>
    <w:p w14:paraId="7F8C3C60" w14:textId="5287BE23" w:rsidR="009B3B6C" w:rsidRPr="00C16BD3" w:rsidRDefault="00C16BD3">
      <w:pPr>
        <w:rPr>
          <w:rFonts w:cstheme="minorHAnsi"/>
        </w:rPr>
      </w:pPr>
      <w:r w:rsidRPr="00C16BD3">
        <w:rPr>
          <w:rFonts w:cstheme="minorHAnsi"/>
        </w:rPr>
        <w:t>EMBASE</w:t>
      </w:r>
    </w:p>
    <w:p w14:paraId="27932881" w14:textId="6EAE12E8" w:rsidR="001535BB" w:rsidRPr="002545A8" w:rsidRDefault="00C16BD3">
      <w:pPr>
        <w:rPr>
          <w:rFonts w:cstheme="minorHAnsi"/>
        </w:rPr>
      </w:pPr>
      <w:r w:rsidRPr="00C16BD3">
        <w:rPr>
          <w:rFonts w:cstheme="minorHAnsi"/>
        </w:rPr>
        <w:t>RILM (Abstracts of Music Literature)</w:t>
      </w:r>
    </w:p>
    <w:p w14:paraId="59596A23" w14:textId="77777777" w:rsidR="001535BB" w:rsidRDefault="001535BB" w:rsidP="001535BB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17"/>
          <w:szCs w:val="17"/>
          <w:lang w:eastAsia="en-GB"/>
        </w:rPr>
      </w:pPr>
    </w:p>
    <w:p w14:paraId="56499CCD" w14:textId="77777777" w:rsidR="001535BB" w:rsidRPr="002545A8" w:rsidRDefault="001535BB" w:rsidP="001535BB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2545A8">
        <w:rPr>
          <w:rFonts w:eastAsia="Times New Roman" w:cstheme="minorHAnsi"/>
          <w:lang w:eastAsia="en-GB"/>
        </w:rPr>
        <w:t>British Journal of Music Therapy</w:t>
      </w:r>
    </w:p>
    <w:p w14:paraId="61114760" w14:textId="77777777" w:rsidR="001535BB" w:rsidRPr="002545A8" w:rsidRDefault="001535BB" w:rsidP="001535BB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2545A8">
        <w:rPr>
          <w:rFonts w:eastAsia="Times New Roman" w:cstheme="minorHAnsi"/>
          <w:lang w:eastAsia="en-GB"/>
        </w:rPr>
        <w:t>Nordic Journal of Music Therapy</w:t>
      </w:r>
    </w:p>
    <w:p w14:paraId="6EEC2515" w14:textId="77777777" w:rsidR="001535BB" w:rsidRPr="002545A8" w:rsidRDefault="001535BB" w:rsidP="001535BB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2545A8">
        <w:rPr>
          <w:rFonts w:eastAsia="Times New Roman" w:cstheme="minorHAnsi"/>
          <w:lang w:eastAsia="en-GB"/>
        </w:rPr>
        <w:t>Journal of Music Therapy</w:t>
      </w:r>
    </w:p>
    <w:p w14:paraId="0B42F45E" w14:textId="16E9013A" w:rsidR="00417A83" w:rsidRDefault="00417A83"/>
    <w:sectPr w:rsidR="00417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F6691"/>
    <w:multiLevelType w:val="hybridMultilevel"/>
    <w:tmpl w:val="349ED8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26660"/>
    <w:multiLevelType w:val="multilevel"/>
    <w:tmpl w:val="77685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2C43FB"/>
    <w:multiLevelType w:val="hybridMultilevel"/>
    <w:tmpl w:val="51A47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540839"/>
    <w:multiLevelType w:val="hybridMultilevel"/>
    <w:tmpl w:val="367217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9736BB"/>
    <w:multiLevelType w:val="multilevel"/>
    <w:tmpl w:val="DF4AD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13263F"/>
    <w:multiLevelType w:val="hybridMultilevel"/>
    <w:tmpl w:val="BB66D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B5"/>
    <w:rsid w:val="00044C58"/>
    <w:rsid w:val="00080B1F"/>
    <w:rsid w:val="000936D8"/>
    <w:rsid w:val="000B5B56"/>
    <w:rsid w:val="000F59B5"/>
    <w:rsid w:val="00114C26"/>
    <w:rsid w:val="0012769A"/>
    <w:rsid w:val="00141935"/>
    <w:rsid w:val="001442F2"/>
    <w:rsid w:val="00152769"/>
    <w:rsid w:val="001535BB"/>
    <w:rsid w:val="00154C8D"/>
    <w:rsid w:val="001653F5"/>
    <w:rsid w:val="00170C48"/>
    <w:rsid w:val="00175FDF"/>
    <w:rsid w:val="0019631F"/>
    <w:rsid w:val="001F1836"/>
    <w:rsid w:val="00205B81"/>
    <w:rsid w:val="0021490B"/>
    <w:rsid w:val="00214F04"/>
    <w:rsid w:val="00221212"/>
    <w:rsid w:val="00242644"/>
    <w:rsid w:val="002545A8"/>
    <w:rsid w:val="00257FD5"/>
    <w:rsid w:val="00272779"/>
    <w:rsid w:val="002A0CE5"/>
    <w:rsid w:val="002A2000"/>
    <w:rsid w:val="002B1A9B"/>
    <w:rsid w:val="002E5154"/>
    <w:rsid w:val="00301E2A"/>
    <w:rsid w:val="00336052"/>
    <w:rsid w:val="00340323"/>
    <w:rsid w:val="00342C50"/>
    <w:rsid w:val="003501A6"/>
    <w:rsid w:val="004026A7"/>
    <w:rsid w:val="00403F3C"/>
    <w:rsid w:val="00406B46"/>
    <w:rsid w:val="00415A17"/>
    <w:rsid w:val="00417123"/>
    <w:rsid w:val="00417A83"/>
    <w:rsid w:val="0042356E"/>
    <w:rsid w:val="0042589F"/>
    <w:rsid w:val="0044223E"/>
    <w:rsid w:val="00457719"/>
    <w:rsid w:val="00467A00"/>
    <w:rsid w:val="004739C7"/>
    <w:rsid w:val="0048700D"/>
    <w:rsid w:val="004D1751"/>
    <w:rsid w:val="004E314B"/>
    <w:rsid w:val="004E384D"/>
    <w:rsid w:val="004F5775"/>
    <w:rsid w:val="004F6064"/>
    <w:rsid w:val="00501AF4"/>
    <w:rsid w:val="00517D07"/>
    <w:rsid w:val="005259B6"/>
    <w:rsid w:val="00576809"/>
    <w:rsid w:val="00580A05"/>
    <w:rsid w:val="00595177"/>
    <w:rsid w:val="00596844"/>
    <w:rsid w:val="005A0594"/>
    <w:rsid w:val="005C1979"/>
    <w:rsid w:val="005F5A9D"/>
    <w:rsid w:val="006040BC"/>
    <w:rsid w:val="00611C30"/>
    <w:rsid w:val="00614BF1"/>
    <w:rsid w:val="00626440"/>
    <w:rsid w:val="0064112D"/>
    <w:rsid w:val="00647E09"/>
    <w:rsid w:val="00675B49"/>
    <w:rsid w:val="00690514"/>
    <w:rsid w:val="006B0300"/>
    <w:rsid w:val="006C30F3"/>
    <w:rsid w:val="006C7F50"/>
    <w:rsid w:val="006E1412"/>
    <w:rsid w:val="006E39D3"/>
    <w:rsid w:val="0070124E"/>
    <w:rsid w:val="00704BCE"/>
    <w:rsid w:val="007244F1"/>
    <w:rsid w:val="007313F9"/>
    <w:rsid w:val="007355C5"/>
    <w:rsid w:val="0075477F"/>
    <w:rsid w:val="00761C60"/>
    <w:rsid w:val="00780FAA"/>
    <w:rsid w:val="00781AD0"/>
    <w:rsid w:val="00793022"/>
    <w:rsid w:val="007D0C2B"/>
    <w:rsid w:val="007D2AC5"/>
    <w:rsid w:val="008070D4"/>
    <w:rsid w:val="0081263C"/>
    <w:rsid w:val="00830714"/>
    <w:rsid w:val="008638B3"/>
    <w:rsid w:val="00882E65"/>
    <w:rsid w:val="00893548"/>
    <w:rsid w:val="008B66F8"/>
    <w:rsid w:val="008C0D19"/>
    <w:rsid w:val="008C31BA"/>
    <w:rsid w:val="008F6988"/>
    <w:rsid w:val="00907658"/>
    <w:rsid w:val="00907BA3"/>
    <w:rsid w:val="00907ED5"/>
    <w:rsid w:val="00955A24"/>
    <w:rsid w:val="00963098"/>
    <w:rsid w:val="00964043"/>
    <w:rsid w:val="00970DAF"/>
    <w:rsid w:val="009B3B6C"/>
    <w:rsid w:val="00A33239"/>
    <w:rsid w:val="00A37439"/>
    <w:rsid w:val="00A628E2"/>
    <w:rsid w:val="00A90475"/>
    <w:rsid w:val="00A9485F"/>
    <w:rsid w:val="00AD7E69"/>
    <w:rsid w:val="00AF5656"/>
    <w:rsid w:val="00AF7FC5"/>
    <w:rsid w:val="00B0643A"/>
    <w:rsid w:val="00B15EBF"/>
    <w:rsid w:val="00B20E83"/>
    <w:rsid w:val="00B21E17"/>
    <w:rsid w:val="00B5385A"/>
    <w:rsid w:val="00B575BE"/>
    <w:rsid w:val="00B60BF5"/>
    <w:rsid w:val="00B82BD6"/>
    <w:rsid w:val="00B8420A"/>
    <w:rsid w:val="00B84EAF"/>
    <w:rsid w:val="00B95B4E"/>
    <w:rsid w:val="00BA79BC"/>
    <w:rsid w:val="00BC11CA"/>
    <w:rsid w:val="00BC130F"/>
    <w:rsid w:val="00BD1824"/>
    <w:rsid w:val="00BE00D9"/>
    <w:rsid w:val="00BE2AAA"/>
    <w:rsid w:val="00BF174C"/>
    <w:rsid w:val="00BF7CC6"/>
    <w:rsid w:val="00C16BD3"/>
    <w:rsid w:val="00C3308E"/>
    <w:rsid w:val="00C37847"/>
    <w:rsid w:val="00C45CD0"/>
    <w:rsid w:val="00C81966"/>
    <w:rsid w:val="00C92994"/>
    <w:rsid w:val="00CA3A2D"/>
    <w:rsid w:val="00CB0825"/>
    <w:rsid w:val="00CF3C11"/>
    <w:rsid w:val="00D13105"/>
    <w:rsid w:val="00D17198"/>
    <w:rsid w:val="00D224FC"/>
    <w:rsid w:val="00D23C83"/>
    <w:rsid w:val="00D248F6"/>
    <w:rsid w:val="00D262BA"/>
    <w:rsid w:val="00D27BD0"/>
    <w:rsid w:val="00D36358"/>
    <w:rsid w:val="00D444B9"/>
    <w:rsid w:val="00D65090"/>
    <w:rsid w:val="00D83518"/>
    <w:rsid w:val="00DA5FF0"/>
    <w:rsid w:val="00DA7551"/>
    <w:rsid w:val="00DC3689"/>
    <w:rsid w:val="00E402D0"/>
    <w:rsid w:val="00E40D5F"/>
    <w:rsid w:val="00E475D2"/>
    <w:rsid w:val="00E629AF"/>
    <w:rsid w:val="00E77722"/>
    <w:rsid w:val="00E849DE"/>
    <w:rsid w:val="00EA4DDC"/>
    <w:rsid w:val="00ED24F9"/>
    <w:rsid w:val="00EE3C8D"/>
    <w:rsid w:val="00EF285D"/>
    <w:rsid w:val="00F03144"/>
    <w:rsid w:val="00F16F0B"/>
    <w:rsid w:val="00F35865"/>
    <w:rsid w:val="00F50539"/>
    <w:rsid w:val="00F84D11"/>
    <w:rsid w:val="00F96786"/>
    <w:rsid w:val="00FB3E22"/>
    <w:rsid w:val="00FC789D"/>
    <w:rsid w:val="00FD5C7C"/>
    <w:rsid w:val="00FD6E8A"/>
    <w:rsid w:val="00FE3B7D"/>
    <w:rsid w:val="00FE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F7CEE"/>
  <w15:chartTrackingRefBased/>
  <w15:docId w15:val="{626B6C93-04E3-474E-B13D-0B5F0BC0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B3B6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B6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9B3B6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9051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29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7434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71081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4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10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73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0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05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72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8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56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5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1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09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92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83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38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05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38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27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83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1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14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80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63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0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29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28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3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87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9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5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3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98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58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0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954180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84254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1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30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2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34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4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01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2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00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8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0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95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7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3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94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33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61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01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6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05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89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63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7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04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60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82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67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22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8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64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53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791478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2830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84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6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54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72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3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91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15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58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85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97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86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66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87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8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3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71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38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45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00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42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18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30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29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Kammin</dc:creator>
  <cp:keywords/>
  <dc:description/>
  <cp:lastModifiedBy>Victoria Kammin</cp:lastModifiedBy>
  <cp:revision>2</cp:revision>
  <dcterms:created xsi:type="dcterms:W3CDTF">2022-01-07T15:59:00Z</dcterms:created>
  <dcterms:modified xsi:type="dcterms:W3CDTF">2022-01-07T15:59:00Z</dcterms:modified>
</cp:coreProperties>
</file>